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49CA5F" w14:textId="5DE7A542" w:rsidR="00F6678F" w:rsidRDefault="00D016DD">
      <w:ins w:id="0" w:author="HORISAWA SHIRO" w:date="2021-03-06T22:28:00Z">
        <w:r>
          <w:t xml:space="preserve">Supplementary </w:t>
        </w:r>
      </w:ins>
      <w:r w:rsidR="003F3AD8" w:rsidRPr="003F3AD8">
        <w:t>Table.1 Patient characteristics and clinical outcomes</w:t>
      </w:r>
    </w:p>
    <w:p w14:paraId="5999DB63" w14:textId="7E823D27" w:rsidR="003F3AD8" w:rsidRDefault="003F3AD8"/>
    <w:tbl>
      <w:tblPr>
        <w:tblW w:w="15026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43"/>
        <w:gridCol w:w="556"/>
        <w:gridCol w:w="563"/>
        <w:gridCol w:w="551"/>
        <w:gridCol w:w="705"/>
        <w:gridCol w:w="990"/>
        <w:gridCol w:w="846"/>
        <w:gridCol w:w="705"/>
        <w:gridCol w:w="626"/>
        <w:gridCol w:w="677"/>
        <w:gridCol w:w="708"/>
        <w:gridCol w:w="658"/>
        <w:gridCol w:w="761"/>
        <w:gridCol w:w="659"/>
        <w:gridCol w:w="758"/>
        <w:gridCol w:w="993"/>
        <w:gridCol w:w="850"/>
        <w:gridCol w:w="992"/>
        <w:gridCol w:w="426"/>
        <w:gridCol w:w="425"/>
        <w:gridCol w:w="425"/>
        <w:gridCol w:w="709"/>
      </w:tblGrid>
      <w:tr w:rsidR="003F3AD8" w:rsidRPr="00FA6A2B" w14:paraId="30AD65C8" w14:textId="77777777" w:rsidTr="00B0086A">
        <w:trPr>
          <w:trHeight w:val="189"/>
        </w:trPr>
        <w:tc>
          <w:tcPr>
            <w:tcW w:w="44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034CD3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Case</w:t>
            </w:r>
          </w:p>
        </w:tc>
        <w:tc>
          <w:tcPr>
            <w:tcW w:w="55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A71AEF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Gender</w:t>
            </w:r>
          </w:p>
        </w:tc>
        <w:tc>
          <w:tcPr>
            <w:tcW w:w="56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C12C52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Age at surgery (</w:t>
            </w:r>
            <w:proofErr w:type="spellStart"/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yr</w:t>
            </w:r>
            <w:proofErr w:type="spellEnd"/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55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CE3C66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Age at onset (</w:t>
            </w:r>
            <w:proofErr w:type="spellStart"/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yr</w:t>
            </w:r>
            <w:proofErr w:type="spellEnd"/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70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F00393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Duration of FHD (</w:t>
            </w:r>
            <w:proofErr w:type="spellStart"/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yr</w:t>
            </w:r>
            <w:proofErr w:type="spellEnd"/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99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C5F52B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Handedness</w:t>
            </w:r>
          </w:p>
        </w:tc>
        <w:tc>
          <w:tcPr>
            <w:tcW w:w="84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5B597F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Symptoms</w:t>
            </w:r>
          </w:p>
        </w:tc>
        <w:tc>
          <w:tcPr>
            <w:tcW w:w="70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854609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Initial Affected tasks</w:t>
            </w:r>
          </w:p>
        </w:tc>
        <w:tc>
          <w:tcPr>
            <w:tcW w:w="62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DCAC80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Other affected tasks</w:t>
            </w:r>
          </w:p>
        </w:tc>
        <w:tc>
          <w:tcPr>
            <w:tcW w:w="4221" w:type="dxa"/>
            <w:gridSpan w:val="6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D26D2F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WCRS/TMDS/ADDS</w:t>
            </w:r>
          </w:p>
        </w:tc>
        <w:tc>
          <w:tcPr>
            <w:tcW w:w="1843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B3973E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Adverse events</w:t>
            </w: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※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BDDFF7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Recurrence</w:t>
            </w:r>
          </w:p>
        </w:tc>
        <w:tc>
          <w:tcPr>
            <w:tcW w:w="1985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45FAA4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Lesion</w:t>
            </w: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 xml:space="preserve"> </w:t>
            </w:r>
          </w:p>
        </w:tc>
      </w:tr>
      <w:tr w:rsidR="003F3AD8" w:rsidRPr="00FA6A2B" w14:paraId="2C4DD9B1" w14:textId="77777777" w:rsidTr="00B0086A">
        <w:trPr>
          <w:trHeight w:val="189"/>
        </w:trPr>
        <w:tc>
          <w:tcPr>
            <w:tcW w:w="44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267B68" w14:textId="77777777" w:rsidR="003F3AD8" w:rsidRPr="00FA6A2B" w:rsidRDefault="003F3AD8" w:rsidP="00B0086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55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58FEC6" w14:textId="77777777" w:rsidR="003F3AD8" w:rsidRPr="00FA6A2B" w:rsidRDefault="003F3AD8" w:rsidP="00B0086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56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32E265" w14:textId="77777777" w:rsidR="003F3AD8" w:rsidRPr="00FA6A2B" w:rsidRDefault="003F3AD8" w:rsidP="00B0086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55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242F30" w14:textId="77777777" w:rsidR="003F3AD8" w:rsidRPr="00FA6A2B" w:rsidRDefault="003F3AD8" w:rsidP="00B0086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70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32E688" w14:textId="77777777" w:rsidR="003F3AD8" w:rsidRPr="00FA6A2B" w:rsidRDefault="003F3AD8" w:rsidP="00B0086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99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C2BBAF" w14:textId="77777777" w:rsidR="003F3AD8" w:rsidRPr="00FA6A2B" w:rsidRDefault="003F3AD8" w:rsidP="00B0086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84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A715F8" w14:textId="77777777" w:rsidR="003F3AD8" w:rsidRPr="00FA6A2B" w:rsidRDefault="003F3AD8" w:rsidP="00B0086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70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02AC6D" w14:textId="77777777" w:rsidR="003F3AD8" w:rsidRPr="00FA6A2B" w:rsidRDefault="003F3AD8" w:rsidP="00B0086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62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9DA98F" w14:textId="77777777" w:rsidR="003F3AD8" w:rsidRPr="00FA6A2B" w:rsidRDefault="003F3AD8" w:rsidP="00B0086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4221" w:type="dxa"/>
            <w:gridSpan w:val="6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7EDC97" w14:textId="77777777" w:rsidR="003F3AD8" w:rsidRPr="00FA6A2B" w:rsidRDefault="003F3AD8" w:rsidP="00B0086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1843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E1809F" w14:textId="77777777" w:rsidR="003F3AD8" w:rsidRPr="00FA6A2B" w:rsidRDefault="003F3AD8" w:rsidP="00B0086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101F97" w14:textId="77777777" w:rsidR="003F3AD8" w:rsidRPr="00FA6A2B" w:rsidRDefault="003F3AD8" w:rsidP="00B0086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1276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98B6CC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 xml:space="preserve">Location (mm) </w:t>
            </w: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†</w:t>
            </w:r>
          </w:p>
        </w:tc>
        <w:tc>
          <w:tcPr>
            <w:tcW w:w="70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A9B33B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Volume (mm</w:t>
            </w: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³</w:t>
            </w: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)</w:t>
            </w: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‡</w:t>
            </w:r>
          </w:p>
        </w:tc>
      </w:tr>
      <w:tr w:rsidR="003F3AD8" w:rsidRPr="00FA6A2B" w14:paraId="5FB1A45D" w14:textId="77777777" w:rsidTr="00B0086A">
        <w:trPr>
          <w:trHeight w:val="197"/>
        </w:trPr>
        <w:tc>
          <w:tcPr>
            <w:tcW w:w="44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A52D7F" w14:textId="77777777" w:rsidR="003F3AD8" w:rsidRPr="00FA6A2B" w:rsidRDefault="003F3AD8" w:rsidP="00B0086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55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CF44F0" w14:textId="77777777" w:rsidR="003F3AD8" w:rsidRPr="00FA6A2B" w:rsidRDefault="003F3AD8" w:rsidP="00B0086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56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94A94B" w14:textId="77777777" w:rsidR="003F3AD8" w:rsidRPr="00FA6A2B" w:rsidRDefault="003F3AD8" w:rsidP="00B0086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55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2F70B2" w14:textId="77777777" w:rsidR="003F3AD8" w:rsidRPr="00FA6A2B" w:rsidRDefault="003F3AD8" w:rsidP="00B0086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70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033D53" w14:textId="77777777" w:rsidR="003F3AD8" w:rsidRPr="00FA6A2B" w:rsidRDefault="003F3AD8" w:rsidP="00B0086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99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5458C4" w14:textId="77777777" w:rsidR="003F3AD8" w:rsidRPr="00FA6A2B" w:rsidRDefault="003F3AD8" w:rsidP="00B0086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84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DE3936" w14:textId="77777777" w:rsidR="003F3AD8" w:rsidRPr="00FA6A2B" w:rsidRDefault="003F3AD8" w:rsidP="00B0086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70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459693" w14:textId="77777777" w:rsidR="003F3AD8" w:rsidRPr="00FA6A2B" w:rsidRDefault="003F3AD8" w:rsidP="00B0086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62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AE4399" w14:textId="77777777" w:rsidR="003F3AD8" w:rsidRPr="00FA6A2B" w:rsidRDefault="003F3AD8" w:rsidP="00B0086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6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63EEEB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Baseline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D178E7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1 week</w:t>
            </w:r>
          </w:p>
        </w:tc>
        <w:tc>
          <w:tcPr>
            <w:tcW w:w="6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17ECFD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1 month</w:t>
            </w:r>
          </w:p>
        </w:tc>
        <w:tc>
          <w:tcPr>
            <w:tcW w:w="7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EB9327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3 months</w:t>
            </w:r>
          </w:p>
        </w:tc>
        <w:tc>
          <w:tcPr>
            <w:tcW w:w="6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7938ED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6 months</w:t>
            </w:r>
          </w:p>
        </w:tc>
        <w:tc>
          <w:tcPr>
            <w:tcW w:w="7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89BC4E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12 months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09DEDD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transient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B7BF06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prolonged</w:t>
            </w:r>
          </w:p>
        </w:tc>
        <w:tc>
          <w:tcPr>
            <w:tcW w:w="99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27EA86" w14:textId="77777777" w:rsidR="003F3AD8" w:rsidRPr="00FA6A2B" w:rsidRDefault="003F3AD8" w:rsidP="00B0086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4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5CEA01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AP</w:t>
            </w:r>
          </w:p>
        </w:tc>
        <w:tc>
          <w:tcPr>
            <w:tcW w:w="4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89E6BE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LR</w:t>
            </w:r>
          </w:p>
        </w:tc>
        <w:tc>
          <w:tcPr>
            <w:tcW w:w="4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65D5F6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SI</w:t>
            </w:r>
          </w:p>
        </w:tc>
        <w:tc>
          <w:tcPr>
            <w:tcW w:w="70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CE12BD" w14:textId="77777777" w:rsidR="003F3AD8" w:rsidRPr="00FA6A2B" w:rsidRDefault="003F3AD8" w:rsidP="00B0086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</w:tr>
      <w:tr w:rsidR="003F3AD8" w:rsidRPr="00FA6A2B" w14:paraId="5E7A88A1" w14:textId="77777777" w:rsidTr="00B0086A">
        <w:trPr>
          <w:trHeight w:val="522"/>
        </w:trPr>
        <w:tc>
          <w:tcPr>
            <w:tcW w:w="4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FB7D78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5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093DD6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M</w:t>
            </w:r>
          </w:p>
        </w:tc>
        <w:tc>
          <w:tcPr>
            <w:tcW w:w="5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95FB08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35</w:t>
            </w:r>
          </w:p>
        </w:tc>
        <w:tc>
          <w:tcPr>
            <w:tcW w:w="5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CC35E8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26</w:t>
            </w:r>
          </w:p>
        </w:tc>
        <w:tc>
          <w:tcPr>
            <w:tcW w:w="7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3CAA26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9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58355E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R</w:t>
            </w:r>
          </w:p>
        </w:tc>
        <w:tc>
          <w:tcPr>
            <w:tcW w:w="8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042E84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Rt 2/3/4 finger flexion</w:t>
            </w:r>
          </w:p>
        </w:tc>
        <w:tc>
          <w:tcPr>
            <w:tcW w:w="7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794FD9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Guitar</w:t>
            </w:r>
          </w:p>
        </w:tc>
        <w:tc>
          <w:tcPr>
            <w:tcW w:w="6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F92620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writing</w:t>
            </w:r>
          </w:p>
        </w:tc>
        <w:tc>
          <w:tcPr>
            <w:tcW w:w="6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3881DA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8/1/77.1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DA5513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0/4/85.7</w:t>
            </w:r>
          </w:p>
        </w:tc>
        <w:tc>
          <w:tcPr>
            <w:tcW w:w="6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FE7B51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0/4/85.7</w:t>
            </w:r>
          </w:p>
        </w:tc>
        <w:tc>
          <w:tcPr>
            <w:tcW w:w="7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CD9BDB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0/5/85.7</w:t>
            </w:r>
          </w:p>
        </w:tc>
        <w:tc>
          <w:tcPr>
            <w:tcW w:w="6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E0FAB3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0/5/85.7</w:t>
            </w:r>
          </w:p>
        </w:tc>
        <w:tc>
          <w:tcPr>
            <w:tcW w:w="7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FE6C36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0/5/85.7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8A1C86" w14:textId="77777777" w:rsidR="003F3AD8" w:rsidRPr="00FA6A2B" w:rsidRDefault="003F3AD8" w:rsidP="00B0086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751068" w14:textId="77777777" w:rsidR="003F3AD8" w:rsidRPr="00FA6A2B" w:rsidRDefault="003F3AD8" w:rsidP="00B008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032372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No</w:t>
            </w:r>
          </w:p>
        </w:tc>
        <w:tc>
          <w:tcPr>
            <w:tcW w:w="4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73B90F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10.9</w:t>
            </w:r>
          </w:p>
        </w:tc>
        <w:tc>
          <w:tcPr>
            <w:tcW w:w="4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8F73D4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13.6</w:t>
            </w:r>
          </w:p>
        </w:tc>
        <w:tc>
          <w:tcPr>
            <w:tcW w:w="4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5B5DC3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2.4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28E232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282</w:t>
            </w:r>
          </w:p>
        </w:tc>
      </w:tr>
      <w:tr w:rsidR="003F3AD8" w:rsidRPr="00FA6A2B" w14:paraId="1F65BFB9" w14:textId="77777777" w:rsidTr="00B0086A">
        <w:trPr>
          <w:trHeight w:val="348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D87B0E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F59783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F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C244BF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4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D42A28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1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62010B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CEEBE5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R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3C956C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Rt 4/5 flexio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3D12EB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Piano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0BB48A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writing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19CCA7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8/1/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CCF72F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0/5/9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33C214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0/5/9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A96AC9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0/5/9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725B9E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0/5/9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317185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0/5/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DCF335" w14:textId="77777777" w:rsidR="003F3AD8" w:rsidRPr="00FA6A2B" w:rsidRDefault="003F3AD8" w:rsidP="00B0086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6ADD57" w14:textId="77777777" w:rsidR="003F3AD8" w:rsidRPr="00FA6A2B" w:rsidRDefault="003F3AD8" w:rsidP="00B008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BA4F6F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No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8646B1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10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52C752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13.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B57885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DD572A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324</w:t>
            </w:r>
          </w:p>
        </w:tc>
      </w:tr>
      <w:tr w:rsidR="003F3AD8" w:rsidRPr="00FA6A2B" w14:paraId="365693D9" w14:textId="77777777" w:rsidTr="00B0086A">
        <w:trPr>
          <w:trHeight w:val="348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78F167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D1C40D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M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5AF313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5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2BFD43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3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9FD99E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6C59FE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C525B6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Rt wrist extensio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44990C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Writing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B04AB6" w14:textId="77777777" w:rsidR="003F3AD8" w:rsidRPr="00FA6A2B" w:rsidRDefault="003F3AD8" w:rsidP="00B0086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2EEA6F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8/-/68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E44E49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0/-/9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9C1593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0/-/9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F464B9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0/-/9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C8C927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0/-/9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D99CA2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0/-/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5AC6EB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unsteady gai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8E1DEE" w14:textId="77777777" w:rsidR="003F3AD8" w:rsidRPr="00FA6A2B" w:rsidRDefault="003F3AD8" w:rsidP="00B0086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1F1743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No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CC6371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11.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0FDACB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14.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495112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2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B809A3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226</w:t>
            </w:r>
          </w:p>
        </w:tc>
      </w:tr>
      <w:tr w:rsidR="003F3AD8" w:rsidRPr="00FA6A2B" w14:paraId="3BDEAD52" w14:textId="77777777" w:rsidTr="00B0086A">
        <w:trPr>
          <w:trHeight w:val="697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72B94F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3BDE7E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M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D37CF5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4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6DC680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4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65144F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C9058C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R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E6A673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Rt wrist flexion, Rt 2-4 finger flexio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8C5467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Writing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8EF052" w14:textId="77777777" w:rsidR="003F3AD8" w:rsidRPr="00FA6A2B" w:rsidRDefault="003F3AD8" w:rsidP="00B0086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A67233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10/-/42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77E466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2/-/77.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81D6AC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0/-/77.1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157879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6/-/64.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BB9AB0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6/-/64.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2A3EE1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6/-/42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BB4224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proofErr w:type="spellStart"/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heifacial</w:t>
            </w:r>
            <w:proofErr w:type="spellEnd"/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 xml:space="preserve"> pals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E5110F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dysarthr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CC25D9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Yes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D4AE8F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394451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14.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FEC340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954757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392</w:t>
            </w:r>
          </w:p>
        </w:tc>
      </w:tr>
      <w:tr w:rsidR="003F3AD8" w:rsidRPr="00FA6A2B" w14:paraId="0401CB77" w14:textId="77777777" w:rsidTr="00B0086A">
        <w:trPr>
          <w:trHeight w:val="522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ABFF06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637A06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M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4D00C8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3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23F93B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2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1D40F3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516F23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R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2168C9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Lt 3rd finger flexio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BD9D0A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Guitar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3E8769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writing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DDADE0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4/1/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641EF9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0/2/9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0523EE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0/5/10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402366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0/5/10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9AD3E7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0/5/10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C00235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0/5/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219B6D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dysarthr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5454D9" w14:textId="77777777" w:rsidR="003F3AD8" w:rsidRPr="00FA6A2B" w:rsidRDefault="003F3AD8" w:rsidP="00B0086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480823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No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6CF17E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10.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795341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15.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7BAE58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DC359D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442</w:t>
            </w:r>
          </w:p>
        </w:tc>
      </w:tr>
      <w:tr w:rsidR="003F3AD8" w:rsidRPr="00FA6A2B" w14:paraId="57172A5A" w14:textId="77777777" w:rsidTr="00B0086A">
        <w:trPr>
          <w:trHeight w:val="522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E7386C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lastRenderedPageBreak/>
              <w:t>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6C56CE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M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4B194B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4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1620C6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4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F40D32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AAF2A8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R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2BF96A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Rt 1st finger flexio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0C1DF1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Darts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E57680" w14:textId="77777777" w:rsidR="003F3AD8" w:rsidRPr="00FA6A2B" w:rsidRDefault="003F3AD8" w:rsidP="00B0086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FFDF13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-/-/68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1D95D3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-/-/9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0982CA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-/-/9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EB4FA2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-/-/9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5AC1EE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-/-/9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CEBD9F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-/-/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4D67D5" w14:textId="77777777" w:rsidR="003F3AD8" w:rsidRPr="00FA6A2B" w:rsidRDefault="003F3AD8" w:rsidP="00B0086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9545E0" w14:textId="77777777" w:rsidR="003F3AD8" w:rsidRPr="00FA6A2B" w:rsidRDefault="003F3AD8" w:rsidP="00B008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A660A5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No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D64B3E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11774C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15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1A560F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3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6440D0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155</w:t>
            </w:r>
          </w:p>
        </w:tc>
      </w:tr>
      <w:tr w:rsidR="003F3AD8" w:rsidRPr="00FA6A2B" w14:paraId="316C9A84" w14:textId="77777777" w:rsidTr="00B0086A">
        <w:trPr>
          <w:trHeight w:val="1045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C0A0C7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E4C338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M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21F56A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3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D0B495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3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AC8022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BC878C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R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A8CE9E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  <w:lang w:val="sv-SE"/>
              </w:rPr>
              <w:t>Rt 2nd finger extension, Rt 1st finger stiffnes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0B4530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Darts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6A0858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writing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CF03DE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6/-/64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D424B4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0/-/68.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90EB0E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0/-/68.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962D83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0/-/72.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5CC1A0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0/-/64.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7CD218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0/-/64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94BAB0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dysarthria, unsteady gai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CAAEDB" w14:textId="77777777" w:rsidR="003F3AD8" w:rsidRPr="00FA6A2B" w:rsidRDefault="003F3AD8" w:rsidP="00B0086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A2D4E3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Yes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CDD8C9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10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028C6E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15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D24A00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6DCD60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255</w:t>
            </w:r>
          </w:p>
        </w:tc>
      </w:tr>
      <w:tr w:rsidR="003F3AD8" w:rsidRPr="00FA6A2B" w14:paraId="1C2810BD" w14:textId="77777777" w:rsidTr="00B0086A">
        <w:trPr>
          <w:trHeight w:val="348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708E19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082E40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M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E30691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5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7FE729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4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D3B462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BBFF0D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R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345B55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Rt 3/4/5 flexio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A09BE8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Guitar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89C675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writing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8F52AA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2/2/47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632DA1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0/4/9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DA6CA8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0/5/9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87238D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0/5/9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6BACBF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0/5/10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CECAAA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0/5/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41CD34" w14:textId="77777777" w:rsidR="003F3AD8" w:rsidRPr="00FA6A2B" w:rsidRDefault="003F3AD8" w:rsidP="00B0086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69F785" w14:textId="77777777" w:rsidR="003F3AD8" w:rsidRPr="00FA6A2B" w:rsidRDefault="003F3AD8" w:rsidP="00B008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496290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No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56FF76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11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9320D8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15.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5FC32E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2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CF84D8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286</w:t>
            </w:r>
          </w:p>
        </w:tc>
      </w:tr>
      <w:tr w:rsidR="003F3AD8" w:rsidRPr="00FA6A2B" w14:paraId="69711B3A" w14:textId="77777777" w:rsidTr="00B0086A">
        <w:trPr>
          <w:trHeight w:val="348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16D3F6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CE7223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M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FD8686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5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1EAC67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5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C8D093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F6531F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R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DF9D2E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Rt wrist flexio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9DF481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Japanese drums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B9F05F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writing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4761EC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3/2/64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848CDA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2/3/64.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1C533F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0/5/9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B27FBD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0/5/9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DB4636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0/5/9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214335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0/5/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1C2DEE" w14:textId="77777777" w:rsidR="003F3AD8" w:rsidRPr="00FA6A2B" w:rsidRDefault="003F3AD8" w:rsidP="00B0086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1AEFF6" w14:textId="77777777" w:rsidR="003F3AD8" w:rsidRPr="00FA6A2B" w:rsidRDefault="003F3AD8" w:rsidP="00B008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746472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No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3E261C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9.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48B897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DE7072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2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8C74FF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661</w:t>
            </w:r>
          </w:p>
        </w:tc>
      </w:tr>
      <w:tr w:rsidR="003F3AD8" w:rsidRPr="00FA6A2B" w14:paraId="28A6554F" w14:textId="77777777" w:rsidTr="00B0086A">
        <w:trPr>
          <w:trHeight w:val="1219"/>
        </w:trPr>
        <w:tc>
          <w:tcPr>
            <w:tcW w:w="4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2E6094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1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3BE5CF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M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EBFA16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2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E5E733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1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E354C2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379063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R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AAEDC0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Right wrist stiffness, Right hand fingers flexion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6F92AD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Writing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5ACBF8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Guitar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4FB538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8/-/64.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E81429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3/-/64.3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5A5B88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2/-/77.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766D50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8/-/47.1</w:t>
            </w:r>
          </w:p>
        </w:tc>
        <w:tc>
          <w:tcPr>
            <w:tcW w:w="6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4C681C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8/-/42.9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42D00A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8/-/42.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33EF9F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dysarthri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7C4E07" w14:textId="77777777" w:rsidR="003F3AD8" w:rsidRPr="00FA6A2B" w:rsidRDefault="003F3AD8" w:rsidP="00B0086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CA1CEA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Yes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C41A99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1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3D0E0A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14.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5060C9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0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9DDFFA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262</w:t>
            </w:r>
          </w:p>
        </w:tc>
      </w:tr>
      <w:tr w:rsidR="003F3AD8" w:rsidRPr="00FA6A2B" w14:paraId="7DE705D3" w14:textId="77777777" w:rsidTr="00B0086A">
        <w:trPr>
          <w:trHeight w:val="356"/>
        </w:trPr>
        <w:tc>
          <w:tcPr>
            <w:tcW w:w="4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238939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ＭＳ Ｐゴシック" w:hAnsi="Arial" w:cs="Arial"/>
                <w:color w:val="000000" w:themeColor="text1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5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541B29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ＭＳ Ｐゴシック" w:hAnsi="Arial" w:cs="Arial"/>
                <w:color w:val="000000" w:themeColor="text1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5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A2CA5D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43.2±9.8</w:t>
            </w:r>
          </w:p>
        </w:tc>
        <w:tc>
          <w:tcPr>
            <w:tcW w:w="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3A1CC9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33.4±12.0</w:t>
            </w:r>
          </w:p>
        </w:tc>
        <w:tc>
          <w:tcPr>
            <w:tcW w:w="7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6F4468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>9.8±8.4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A00725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ＭＳ Ｐゴシック" w:hAnsi="Arial" w:cs="Arial"/>
                <w:color w:val="000000" w:themeColor="text1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8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3F0D93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ＭＳ Ｐゴシック" w:hAnsi="Arial" w:cs="Arial"/>
                <w:color w:val="000000" w:themeColor="text1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7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F8B969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ＭＳ Ｐゴシック" w:hAnsi="Arial" w:cs="Arial"/>
                <w:color w:val="000000" w:themeColor="text1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EDD865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ＭＳ Ｐゴシック" w:hAnsi="Arial" w:cs="Arial"/>
                <w:color w:val="000000" w:themeColor="text1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6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938039" w14:textId="77777777" w:rsidR="003F3AD8" w:rsidRPr="00FA6A2B" w:rsidRDefault="003F3AD8" w:rsidP="00B0086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AAC2E7" w14:textId="77777777" w:rsidR="003F3AD8" w:rsidRPr="00FA6A2B" w:rsidRDefault="003F3AD8" w:rsidP="00B008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03FA9A" w14:textId="77777777" w:rsidR="003F3AD8" w:rsidRPr="00FA6A2B" w:rsidRDefault="003F3AD8" w:rsidP="00B008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B1A1E4" w14:textId="77777777" w:rsidR="003F3AD8" w:rsidRPr="00FA6A2B" w:rsidRDefault="003F3AD8" w:rsidP="00B008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9C674B" w14:textId="77777777" w:rsidR="003F3AD8" w:rsidRPr="00FA6A2B" w:rsidRDefault="003F3AD8" w:rsidP="00B008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337C51" w14:textId="77777777" w:rsidR="003F3AD8" w:rsidRPr="00FA6A2B" w:rsidRDefault="003F3AD8" w:rsidP="00B008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3501A0" w14:textId="77777777" w:rsidR="003F3AD8" w:rsidRPr="00FA6A2B" w:rsidRDefault="003F3AD8" w:rsidP="00B008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8C1491" w14:textId="77777777" w:rsidR="003F3AD8" w:rsidRPr="00FA6A2B" w:rsidRDefault="003F3AD8" w:rsidP="00B008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FDD66B" w14:textId="77777777" w:rsidR="003F3AD8" w:rsidRPr="00FA6A2B" w:rsidRDefault="003F3AD8" w:rsidP="00B008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17953F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10.6±0.5</w:t>
            </w:r>
          </w:p>
        </w:tc>
        <w:tc>
          <w:tcPr>
            <w:tcW w:w="4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C56B93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14.8±0.7</w:t>
            </w:r>
          </w:p>
        </w:tc>
        <w:tc>
          <w:tcPr>
            <w:tcW w:w="4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BCD080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2.2±0.9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97A022" w14:textId="77777777" w:rsidR="003F3AD8" w:rsidRPr="00FA6A2B" w:rsidRDefault="003F3AD8" w:rsidP="00B008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A6A2B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328.5±142.2</w:t>
            </w:r>
          </w:p>
        </w:tc>
      </w:tr>
    </w:tbl>
    <w:p w14:paraId="6570F95A" w14:textId="3A1AD906" w:rsidR="003F3AD8" w:rsidRDefault="003F3AD8"/>
    <w:p w14:paraId="1A08208B" w14:textId="77777777" w:rsidR="003F3AD8" w:rsidRPr="00FA6A2B" w:rsidRDefault="003F3AD8" w:rsidP="003F3AD8">
      <w:r w:rsidRPr="00FA6A2B">
        <w:t>Values are presented as the mean ± SD.</w:t>
      </w:r>
    </w:p>
    <w:p w14:paraId="44D52C18" w14:textId="77777777" w:rsidR="003F3AD8" w:rsidRPr="00FA6A2B" w:rsidRDefault="003F3AD8" w:rsidP="003F3AD8">
      <w:r w:rsidRPr="00FA6A2B">
        <w:t xml:space="preserve">WCRS: Writer’s Cramp Rating Scale, TMDS: </w:t>
      </w:r>
      <w:proofErr w:type="spellStart"/>
      <w:r w:rsidRPr="00FA6A2B">
        <w:t>Tubiana’s</w:t>
      </w:r>
      <w:proofErr w:type="spellEnd"/>
      <w:r w:rsidRPr="00FA6A2B">
        <w:t xml:space="preserve"> Musician Dystonia Scale, ADDS: Arm Dystonia Disability Scale</w:t>
      </w:r>
    </w:p>
    <w:p w14:paraId="41096604" w14:textId="77777777" w:rsidR="003F3AD8" w:rsidRPr="00FA6A2B" w:rsidRDefault="003F3AD8" w:rsidP="003F3AD8">
      <w:r w:rsidRPr="00FA6A2B">
        <w:rPr>
          <w:rFonts w:hint="eastAsia"/>
        </w:rPr>
        <w:lastRenderedPageBreak/>
        <w:t>※</w:t>
      </w:r>
      <w:r w:rsidRPr="00FA6A2B">
        <w:t>: Adverse events related to thalamotomy is shown. Detailed adverse events are shown in Supplementary table 2.</w:t>
      </w:r>
    </w:p>
    <w:p w14:paraId="209B845E" w14:textId="77777777" w:rsidR="003F3AD8" w:rsidRPr="00FA6A2B" w:rsidRDefault="003F3AD8" w:rsidP="003F3AD8">
      <w:r w:rsidRPr="00FA6A2B">
        <w:rPr>
          <w:rFonts w:hint="eastAsia"/>
        </w:rPr>
        <w:t>†</w:t>
      </w:r>
      <w:r w:rsidRPr="00FA6A2B">
        <w:t xml:space="preserve">: AP: anteroposterior from the posterior commissure, RL: right-to-left from the midline, SI: </w:t>
      </w:r>
      <w:proofErr w:type="spellStart"/>
      <w:r w:rsidRPr="00FA6A2B">
        <w:t>superoinferior</w:t>
      </w:r>
      <w:proofErr w:type="spellEnd"/>
      <w:r w:rsidRPr="00FA6A2B">
        <w:t xml:space="preserve"> to the anterior commissure-posterior commissure plane</w:t>
      </w:r>
    </w:p>
    <w:p w14:paraId="0931C69F" w14:textId="77777777" w:rsidR="003F3AD8" w:rsidRDefault="003F3AD8" w:rsidP="003F3AD8">
      <w:r w:rsidRPr="00FA6A2B">
        <w:rPr>
          <w:rFonts w:hint="eastAsia"/>
        </w:rPr>
        <w:t>‡</w:t>
      </w:r>
      <w:r w:rsidRPr="00FA6A2B">
        <w:t>: Lesion Volumes were measured on a thin-slice T2 weighted sequence.</w:t>
      </w:r>
    </w:p>
    <w:p w14:paraId="3304812A" w14:textId="4EDBF4C2" w:rsidR="003F3AD8" w:rsidRPr="003F3AD8" w:rsidRDefault="003F3AD8"/>
    <w:p w14:paraId="6749A1C6" w14:textId="0ED006F8" w:rsidR="003F3AD8" w:rsidRDefault="003F3AD8"/>
    <w:p w14:paraId="5DA809FF" w14:textId="1294546E" w:rsidR="003F3AD8" w:rsidRDefault="003F3AD8"/>
    <w:p w14:paraId="5F77BCCD" w14:textId="0F92F132" w:rsidR="003F3AD8" w:rsidRDefault="003F3AD8"/>
    <w:p w14:paraId="133BD426" w14:textId="79466621" w:rsidR="003F3AD8" w:rsidRDefault="003F3AD8"/>
    <w:p w14:paraId="1CC90643" w14:textId="6701FEFF" w:rsidR="003F3AD8" w:rsidRDefault="003F3AD8"/>
    <w:p w14:paraId="52A0617D" w14:textId="6DC8E4FB" w:rsidR="003F3AD8" w:rsidRDefault="003F3AD8"/>
    <w:p w14:paraId="4F055297" w14:textId="1A3E49CB" w:rsidR="003F3AD8" w:rsidRDefault="003F3AD8"/>
    <w:p w14:paraId="62A1A98A" w14:textId="6EF20732" w:rsidR="003F3AD8" w:rsidRDefault="003F3AD8"/>
    <w:p w14:paraId="560AF0DD" w14:textId="7CC7371B" w:rsidR="003F3AD8" w:rsidRDefault="003F3AD8"/>
    <w:p w14:paraId="019A0B70" w14:textId="0DB56849" w:rsidR="003F3AD8" w:rsidRDefault="003F3AD8"/>
    <w:p w14:paraId="036E6C86" w14:textId="3E4611E8" w:rsidR="003F3AD8" w:rsidRDefault="003F3AD8"/>
    <w:p w14:paraId="2129BC79" w14:textId="59303F2E" w:rsidR="003F3AD8" w:rsidRDefault="003F3AD8"/>
    <w:p w14:paraId="2AF49DA8" w14:textId="0550F6A0" w:rsidR="003F3AD8" w:rsidRDefault="003F3AD8"/>
    <w:p w14:paraId="0E11FB45" w14:textId="62E140CF" w:rsidR="003F3AD8" w:rsidRDefault="003F3AD8"/>
    <w:p w14:paraId="76802E9F" w14:textId="77777777" w:rsidR="003F3AD8" w:rsidRDefault="003F3AD8"/>
    <w:sectPr w:rsidR="003F3AD8" w:rsidSect="003F3AD8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HORISAWA SHIRO">
    <w15:presenceInfo w15:providerId="Windows Live" w15:userId="020c568c6f7a560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AD8"/>
    <w:rsid w:val="003F3AD8"/>
    <w:rsid w:val="00695B94"/>
    <w:rsid w:val="009E5E6E"/>
    <w:rsid w:val="00D01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D170D9F"/>
  <w15:chartTrackingRefBased/>
  <w15:docId w15:val="{4F26DD49-52FF-4F22-A58D-C1082F9A0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3A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50</Words>
  <Characters>1995</Characters>
  <Application>Microsoft Office Word</Application>
  <DocSecurity>0</DocSecurity>
  <Lines>16</Lines>
  <Paragraphs>4</Paragraphs>
  <ScaleCrop>false</ScaleCrop>
  <Company/>
  <LinksUpToDate>false</LinksUpToDate>
  <CharactersWithSpaces>2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ISAWA SHIRO</dc:creator>
  <cp:keywords/>
  <dc:description/>
  <cp:lastModifiedBy>HORISAWA SHIRO</cp:lastModifiedBy>
  <cp:revision>2</cp:revision>
  <dcterms:created xsi:type="dcterms:W3CDTF">2021-03-06T13:29:00Z</dcterms:created>
  <dcterms:modified xsi:type="dcterms:W3CDTF">2021-03-06T13:29:00Z</dcterms:modified>
</cp:coreProperties>
</file>